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121E5CF" w14:textId="1700B902" w:rsidR="000D0B85" w:rsidRPr="004C5D18" w:rsidRDefault="003E50CE">
      <w:r w:rsidRPr="004C5D18">
        <w:rPr>
          <w:b/>
          <w:bCs/>
        </w:rPr>
        <w:t>S</w:t>
      </w:r>
      <w:r w:rsidR="00022410" w:rsidRPr="004C5D18">
        <w:rPr>
          <w:rFonts w:hint="eastAsia"/>
          <w:b/>
          <w:bCs/>
        </w:rPr>
        <w:t>2</w:t>
      </w:r>
      <w:r w:rsidRPr="004C5D18">
        <w:rPr>
          <w:b/>
          <w:bCs/>
        </w:rPr>
        <w:t xml:space="preserve"> Table. </w:t>
      </w:r>
      <w:r w:rsidRPr="004C5D18">
        <w:rPr>
          <w:rFonts w:ascii="Century" w:hAnsi="Century"/>
          <w:b/>
          <w:bCs/>
        </w:rPr>
        <w:t>Comparison of questionnaire results between the cognitive decline and non-decline group (</w:t>
      </w:r>
      <w:r w:rsidRPr="004C5D18">
        <w:rPr>
          <w:rFonts w:ascii="Century" w:hAnsi="Century" w:hint="eastAsia"/>
          <w:b/>
          <w:bCs/>
        </w:rPr>
        <w:t>r</w:t>
      </w:r>
      <w:r w:rsidRPr="004C5D18">
        <w:rPr>
          <w:rFonts w:ascii="Century" w:hAnsi="Century"/>
          <w:b/>
          <w:bCs/>
        </w:rPr>
        <w:t xml:space="preserve">esults not </w:t>
      </w:r>
      <w:r w:rsidR="00BE1B6D" w:rsidRPr="004C5D18">
        <w:rPr>
          <w:rFonts w:ascii="Century" w:hAnsi="Century"/>
          <w:b/>
          <w:bCs/>
        </w:rPr>
        <w:t>shown</w:t>
      </w:r>
      <w:r w:rsidRPr="004C5D18">
        <w:rPr>
          <w:rFonts w:ascii="Century" w:hAnsi="Century"/>
          <w:b/>
          <w:bCs/>
        </w:rPr>
        <w:t xml:space="preserve"> in the main text)</w:t>
      </w:r>
      <w:r w:rsidR="00022410" w:rsidRPr="004C5D18">
        <w:rPr>
          <w:rFonts w:ascii="Century" w:hAnsi="Century"/>
          <w:b/>
          <w:bCs/>
        </w:rPr>
        <w:t>.</w:t>
      </w:r>
    </w:p>
    <w:tbl>
      <w:tblPr>
        <w:tblW w:w="503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528"/>
        <w:gridCol w:w="1585"/>
        <w:gridCol w:w="1588"/>
        <w:gridCol w:w="1921"/>
        <w:gridCol w:w="844"/>
        <w:gridCol w:w="1924"/>
        <w:gridCol w:w="841"/>
      </w:tblGrid>
      <w:tr w:rsidR="00022410" w:rsidRPr="004C5D18" w14:paraId="2A2219EF" w14:textId="77777777" w:rsidTr="00022410">
        <w:trPr>
          <w:trHeight w:val="285"/>
        </w:trPr>
        <w:tc>
          <w:tcPr>
            <w:tcW w:w="171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0D693" w14:textId="77777777" w:rsidR="00022410" w:rsidRPr="004C5D18" w:rsidRDefault="00022410" w:rsidP="00022410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</w:pPr>
            <w:r w:rsidRPr="004C5D18"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9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4A40A" w14:textId="77777777" w:rsidR="00022410" w:rsidRPr="004C5D18" w:rsidRDefault="00022410" w:rsidP="00022410">
            <w:pPr>
              <w:widowControl/>
              <w:jc w:val="center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4C5D18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Decline group</w:t>
            </w:r>
          </w:p>
        </w:tc>
        <w:tc>
          <w:tcPr>
            <w:tcW w:w="60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5D6EB" w14:textId="77777777" w:rsidR="00022410" w:rsidRPr="004C5D18" w:rsidRDefault="00022410" w:rsidP="00022410">
            <w:pPr>
              <w:widowControl/>
              <w:jc w:val="center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4C5D18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Non-decline group</w:t>
            </w:r>
          </w:p>
        </w:tc>
        <w:tc>
          <w:tcPr>
            <w:tcW w:w="1045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E2D38F" w14:textId="77777777" w:rsidR="00022410" w:rsidRPr="004C5D18" w:rsidRDefault="00022410" w:rsidP="00022410">
            <w:pPr>
              <w:widowControl/>
              <w:jc w:val="center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4C5D18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Unadjusted</w:t>
            </w:r>
          </w:p>
        </w:tc>
        <w:tc>
          <w:tcPr>
            <w:tcW w:w="1045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DAD4CB" w14:textId="77777777" w:rsidR="00022410" w:rsidRPr="004C5D18" w:rsidRDefault="00022410" w:rsidP="00022410">
            <w:pPr>
              <w:widowControl/>
              <w:jc w:val="center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4C5D18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Adjusted</w:t>
            </w:r>
          </w:p>
        </w:tc>
      </w:tr>
      <w:tr w:rsidR="00022410" w:rsidRPr="004C5D18" w14:paraId="5C72F73F" w14:textId="77777777" w:rsidTr="00022410">
        <w:trPr>
          <w:trHeight w:val="285"/>
        </w:trPr>
        <w:tc>
          <w:tcPr>
            <w:tcW w:w="171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49A369" w14:textId="77777777" w:rsidR="00022410" w:rsidRPr="004C5D18" w:rsidRDefault="00022410" w:rsidP="0002241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4C5D1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0EFF30" w14:textId="77777777" w:rsidR="00022410" w:rsidRPr="004C5D18" w:rsidRDefault="00022410" w:rsidP="00022410">
            <w:pPr>
              <w:widowControl/>
              <w:jc w:val="center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4C5D18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(n = 16)</w:t>
            </w:r>
          </w:p>
        </w:tc>
        <w:tc>
          <w:tcPr>
            <w:tcW w:w="6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609AA5" w14:textId="77777777" w:rsidR="00022410" w:rsidRPr="004C5D18" w:rsidRDefault="00022410" w:rsidP="00022410">
            <w:pPr>
              <w:widowControl/>
              <w:jc w:val="center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4C5D18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(n = 72)</w:t>
            </w:r>
          </w:p>
        </w:tc>
        <w:tc>
          <w:tcPr>
            <w:tcW w:w="72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198D59" w14:textId="77777777" w:rsidR="00022410" w:rsidRPr="004C5D18" w:rsidRDefault="00022410" w:rsidP="00022410">
            <w:pPr>
              <w:widowControl/>
              <w:jc w:val="center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4C5D18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OR (95% CI)</w:t>
            </w:r>
          </w:p>
        </w:tc>
        <w:tc>
          <w:tcPr>
            <w:tcW w:w="3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506E44" w14:textId="77777777" w:rsidR="00022410" w:rsidRPr="004C5D18" w:rsidRDefault="00022410" w:rsidP="00022410">
            <w:pPr>
              <w:widowControl/>
              <w:jc w:val="center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4C5D18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P value</w:t>
            </w:r>
          </w:p>
        </w:tc>
        <w:tc>
          <w:tcPr>
            <w:tcW w:w="72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A305DD" w14:textId="77777777" w:rsidR="00022410" w:rsidRPr="004C5D18" w:rsidRDefault="00022410" w:rsidP="00022410">
            <w:pPr>
              <w:widowControl/>
              <w:jc w:val="center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4C5D18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OR (95% CI)</w:t>
            </w:r>
          </w:p>
        </w:tc>
        <w:tc>
          <w:tcPr>
            <w:tcW w:w="31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24BCFC" w14:textId="77777777" w:rsidR="00022410" w:rsidRPr="004C5D18" w:rsidRDefault="00022410" w:rsidP="00022410">
            <w:pPr>
              <w:widowControl/>
              <w:jc w:val="center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4C5D18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P value</w:t>
            </w:r>
          </w:p>
        </w:tc>
      </w:tr>
      <w:tr w:rsidR="00022410" w:rsidRPr="004C5D18" w14:paraId="374F3268" w14:textId="77777777" w:rsidTr="00022410">
        <w:trPr>
          <w:trHeight w:val="270"/>
        </w:trPr>
        <w:tc>
          <w:tcPr>
            <w:tcW w:w="1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414B6" w14:textId="77777777" w:rsidR="00022410" w:rsidRPr="004C5D18" w:rsidRDefault="00022410" w:rsidP="00022410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4C5D18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Type of exercise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B6862" w14:textId="77777777" w:rsidR="00022410" w:rsidRPr="004C5D18" w:rsidRDefault="00022410" w:rsidP="00022410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0180C" w14:textId="77777777" w:rsidR="00022410" w:rsidRPr="004C5D18" w:rsidRDefault="00022410" w:rsidP="0002241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750CA" w14:textId="77777777" w:rsidR="00022410" w:rsidRPr="004C5D18" w:rsidRDefault="00022410" w:rsidP="0002241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32A59" w14:textId="77777777" w:rsidR="00022410" w:rsidRPr="004C5D18" w:rsidRDefault="00022410" w:rsidP="0002241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C97C9" w14:textId="77777777" w:rsidR="00022410" w:rsidRPr="004C5D18" w:rsidRDefault="00022410" w:rsidP="0002241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7D2CF" w14:textId="77777777" w:rsidR="00022410" w:rsidRPr="004C5D18" w:rsidRDefault="00022410" w:rsidP="0002241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22410" w:rsidRPr="004C5D18" w14:paraId="605D2825" w14:textId="77777777" w:rsidTr="00022410">
        <w:trPr>
          <w:trHeight w:val="270"/>
        </w:trPr>
        <w:tc>
          <w:tcPr>
            <w:tcW w:w="1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D8623" w14:textId="77777777" w:rsidR="00022410" w:rsidRPr="004C5D18" w:rsidRDefault="00022410" w:rsidP="00022410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4C5D18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 xml:space="preserve">   No exercise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FDC0F" w14:textId="77777777" w:rsidR="00022410" w:rsidRPr="004C5D18" w:rsidRDefault="00022410" w:rsidP="00022410">
            <w:pPr>
              <w:widowControl/>
              <w:jc w:val="center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4C5D18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1 (6.3)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A024B" w14:textId="77777777" w:rsidR="00022410" w:rsidRPr="004C5D18" w:rsidRDefault="00022410" w:rsidP="00022410">
            <w:pPr>
              <w:widowControl/>
              <w:jc w:val="center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4C5D18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6 (8.3)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6BEBA" w14:textId="77777777" w:rsidR="00022410" w:rsidRPr="004C5D18" w:rsidRDefault="00022410" w:rsidP="00022410">
            <w:pPr>
              <w:widowControl/>
              <w:jc w:val="center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4C5D18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0.73 (0.08–6.55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FCA59" w14:textId="77777777" w:rsidR="00022410" w:rsidRPr="004C5D18" w:rsidRDefault="00022410" w:rsidP="00022410">
            <w:pPr>
              <w:widowControl/>
              <w:jc w:val="center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4C5D18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0.781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29E02" w14:textId="6D6007ED" w:rsidR="00022410" w:rsidRPr="004C5D18" w:rsidRDefault="00022410" w:rsidP="00022410">
            <w:pPr>
              <w:widowControl/>
              <w:jc w:val="center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4C5D18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0.90 (0.</w:t>
            </w:r>
            <w:r w:rsidR="00FF19C3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08</w:t>
            </w:r>
            <w:r w:rsidRPr="004C5D18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–10.00)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49F3A" w14:textId="77777777" w:rsidR="00022410" w:rsidRPr="004C5D18" w:rsidRDefault="00022410" w:rsidP="00022410">
            <w:pPr>
              <w:widowControl/>
              <w:jc w:val="center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4C5D18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0.930</w:t>
            </w:r>
          </w:p>
        </w:tc>
      </w:tr>
      <w:tr w:rsidR="00022410" w:rsidRPr="004C5D18" w14:paraId="67990C21" w14:textId="77777777" w:rsidTr="00022410">
        <w:trPr>
          <w:trHeight w:val="270"/>
        </w:trPr>
        <w:tc>
          <w:tcPr>
            <w:tcW w:w="1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9F67E" w14:textId="77777777" w:rsidR="00022410" w:rsidRPr="004C5D18" w:rsidRDefault="00022410" w:rsidP="00022410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4C5D18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 xml:space="preserve">   Walk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244EB" w14:textId="77777777" w:rsidR="00022410" w:rsidRPr="004C5D18" w:rsidRDefault="00022410" w:rsidP="00022410">
            <w:pPr>
              <w:widowControl/>
              <w:jc w:val="center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4C5D18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7 (43.8)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AE308" w14:textId="77777777" w:rsidR="00022410" w:rsidRPr="004C5D18" w:rsidRDefault="00022410" w:rsidP="00022410">
            <w:pPr>
              <w:widowControl/>
              <w:jc w:val="center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4C5D18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30 (41.7)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486E4" w14:textId="77777777" w:rsidR="00022410" w:rsidRPr="004C5D18" w:rsidRDefault="00022410" w:rsidP="00022410">
            <w:pPr>
              <w:widowControl/>
              <w:jc w:val="center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4C5D18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1.09 (0.37–3.25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7C2A1" w14:textId="77777777" w:rsidR="00022410" w:rsidRPr="004C5D18" w:rsidRDefault="00022410" w:rsidP="00022410">
            <w:pPr>
              <w:widowControl/>
              <w:jc w:val="center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4C5D18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0.879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26040" w14:textId="77777777" w:rsidR="00022410" w:rsidRPr="004C5D18" w:rsidRDefault="00022410" w:rsidP="00022410">
            <w:pPr>
              <w:widowControl/>
              <w:jc w:val="center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4C5D18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1.35 (0.43–</w:t>
            </w:r>
            <w:r w:rsidRPr="004C5D18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4.28</w:t>
            </w:r>
            <w:r w:rsidRPr="004C5D18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32EDA" w14:textId="77777777" w:rsidR="00022410" w:rsidRPr="004C5D18" w:rsidRDefault="00022410" w:rsidP="00022410">
            <w:pPr>
              <w:widowControl/>
              <w:jc w:val="center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4C5D18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0.612</w:t>
            </w:r>
          </w:p>
        </w:tc>
      </w:tr>
      <w:tr w:rsidR="00022410" w:rsidRPr="004C5D18" w14:paraId="3195D28D" w14:textId="77777777" w:rsidTr="00022410">
        <w:trPr>
          <w:trHeight w:val="270"/>
        </w:trPr>
        <w:tc>
          <w:tcPr>
            <w:tcW w:w="1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32AE5" w14:textId="181D057D" w:rsidR="00022410" w:rsidRPr="004C5D18" w:rsidRDefault="00022410" w:rsidP="00022410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4C5D18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 xml:space="preserve">   </w:t>
            </w:r>
            <w:r w:rsidR="00923742" w:rsidRPr="004C5D18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 xml:space="preserve">Exercise </w:t>
            </w:r>
            <w:r w:rsidRPr="004C5D18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in the classroom (spontaneously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19C62" w14:textId="77777777" w:rsidR="00022410" w:rsidRPr="004C5D18" w:rsidRDefault="00022410" w:rsidP="00022410">
            <w:pPr>
              <w:widowControl/>
              <w:jc w:val="center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4C5D18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3 (18.8)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94BEC" w14:textId="77777777" w:rsidR="00022410" w:rsidRPr="004C5D18" w:rsidRDefault="00022410" w:rsidP="00022410">
            <w:pPr>
              <w:widowControl/>
              <w:jc w:val="center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4C5D18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26 (36.1)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25AEC" w14:textId="77777777" w:rsidR="00022410" w:rsidRPr="004C5D18" w:rsidRDefault="00022410" w:rsidP="00022410">
            <w:pPr>
              <w:widowControl/>
              <w:jc w:val="center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4C5D18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0.41 (0.11–1.57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706CC" w14:textId="77777777" w:rsidR="00022410" w:rsidRPr="004C5D18" w:rsidRDefault="00022410" w:rsidP="00022410">
            <w:pPr>
              <w:widowControl/>
              <w:jc w:val="center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4C5D18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0.192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C8BA3" w14:textId="77777777" w:rsidR="00022410" w:rsidRPr="004C5D18" w:rsidRDefault="00022410" w:rsidP="00022410">
            <w:pPr>
              <w:widowControl/>
              <w:jc w:val="center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4C5D18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0.45 (0.12–1.75)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5C9A7" w14:textId="77777777" w:rsidR="00022410" w:rsidRPr="004C5D18" w:rsidRDefault="00022410" w:rsidP="00022410">
            <w:pPr>
              <w:widowControl/>
              <w:jc w:val="center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4C5D18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0.248</w:t>
            </w:r>
          </w:p>
        </w:tc>
      </w:tr>
      <w:tr w:rsidR="00022410" w:rsidRPr="004C5D18" w14:paraId="799F1A38" w14:textId="77777777" w:rsidTr="00022410">
        <w:trPr>
          <w:trHeight w:val="270"/>
        </w:trPr>
        <w:tc>
          <w:tcPr>
            <w:tcW w:w="1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B3E9E" w14:textId="2C683F96" w:rsidR="00022410" w:rsidRPr="004C5D18" w:rsidRDefault="00022410" w:rsidP="00022410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4C5D18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 xml:space="preserve">   </w:t>
            </w:r>
            <w:r w:rsidR="00923742" w:rsidRPr="004C5D18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Exercise</w:t>
            </w:r>
            <w:r w:rsidRPr="004C5D18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 xml:space="preserve"> in the classroom (watching it on television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E139B" w14:textId="77777777" w:rsidR="00022410" w:rsidRPr="004C5D18" w:rsidRDefault="00022410" w:rsidP="00022410">
            <w:pPr>
              <w:widowControl/>
              <w:jc w:val="center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4C5D18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2 (12.5)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303D6" w14:textId="77777777" w:rsidR="00022410" w:rsidRPr="004C5D18" w:rsidRDefault="00022410" w:rsidP="00022410">
            <w:pPr>
              <w:widowControl/>
              <w:jc w:val="center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4C5D18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18 (25.0)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72379" w14:textId="77777777" w:rsidR="00022410" w:rsidRPr="004C5D18" w:rsidRDefault="00022410" w:rsidP="00022410">
            <w:pPr>
              <w:widowControl/>
              <w:jc w:val="center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4C5D18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0.43 (0.09–2.07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8C707" w14:textId="77777777" w:rsidR="00022410" w:rsidRPr="004C5D18" w:rsidRDefault="00022410" w:rsidP="00022410">
            <w:pPr>
              <w:widowControl/>
              <w:jc w:val="center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4C5D18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0.292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82AEF" w14:textId="77777777" w:rsidR="00022410" w:rsidRPr="004C5D18" w:rsidRDefault="00022410" w:rsidP="00022410">
            <w:pPr>
              <w:widowControl/>
              <w:jc w:val="center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4C5D18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0.50 (0.10–2.50)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41966" w14:textId="77777777" w:rsidR="00022410" w:rsidRPr="004C5D18" w:rsidRDefault="00022410" w:rsidP="00022410">
            <w:pPr>
              <w:widowControl/>
              <w:jc w:val="center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4C5D18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0.397</w:t>
            </w:r>
          </w:p>
        </w:tc>
      </w:tr>
      <w:tr w:rsidR="00022410" w:rsidRPr="004C5D18" w14:paraId="1C37AE7C" w14:textId="77777777" w:rsidTr="00022410">
        <w:trPr>
          <w:trHeight w:val="270"/>
        </w:trPr>
        <w:tc>
          <w:tcPr>
            <w:tcW w:w="1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DD113" w14:textId="625FA250" w:rsidR="00022410" w:rsidRPr="004C5D18" w:rsidRDefault="00022410" w:rsidP="00022410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4C5D18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Frequency of exercise</w:t>
            </w:r>
            <w:r w:rsidR="00FF19C3" w:rsidRPr="004C5D18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 xml:space="preserve"> </w:t>
            </w:r>
            <w:r w:rsidR="00FF19C3" w:rsidRPr="004C5D18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AB41E" w14:textId="77777777" w:rsidR="00022410" w:rsidRPr="004C5D18" w:rsidRDefault="00022410" w:rsidP="00022410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CEA85" w14:textId="77777777" w:rsidR="00022410" w:rsidRPr="004C5D18" w:rsidRDefault="00022410" w:rsidP="0002241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DC176" w14:textId="77777777" w:rsidR="00022410" w:rsidRPr="004C5D18" w:rsidRDefault="00022410" w:rsidP="0002241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3C135" w14:textId="77777777" w:rsidR="00022410" w:rsidRPr="004C5D18" w:rsidRDefault="00022410" w:rsidP="0002241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7D31C" w14:textId="77777777" w:rsidR="00022410" w:rsidRPr="004C5D18" w:rsidRDefault="00022410" w:rsidP="0002241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AD69B" w14:textId="77777777" w:rsidR="00022410" w:rsidRPr="004C5D18" w:rsidRDefault="00022410" w:rsidP="0002241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22410" w:rsidRPr="004C5D18" w14:paraId="22F0B68F" w14:textId="77777777" w:rsidTr="00022410">
        <w:trPr>
          <w:trHeight w:val="270"/>
        </w:trPr>
        <w:tc>
          <w:tcPr>
            <w:tcW w:w="1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D8B0A" w14:textId="77777777" w:rsidR="00022410" w:rsidRPr="004C5D18" w:rsidRDefault="00022410" w:rsidP="00022410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4C5D18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 xml:space="preserve">   None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BB6C1" w14:textId="365C39A8" w:rsidR="00022410" w:rsidRPr="004C5D18" w:rsidRDefault="00022410" w:rsidP="00022410">
            <w:pPr>
              <w:widowControl/>
              <w:jc w:val="center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4C5D18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 xml:space="preserve">0 (0) </w:t>
            </w:r>
            <w:r w:rsidR="008A33EA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EE5D3" w14:textId="0B1CA58C" w:rsidR="00022410" w:rsidRPr="004C5D18" w:rsidRDefault="00022410" w:rsidP="00022410">
            <w:pPr>
              <w:widowControl/>
              <w:jc w:val="center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4C5D18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 xml:space="preserve">0 (0) </w:t>
            </w:r>
            <w:r w:rsidR="008A33EA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72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3B615" w14:textId="65079239" w:rsidR="00022410" w:rsidRPr="004C5D18" w:rsidRDefault="00022410" w:rsidP="00022410">
            <w:pPr>
              <w:widowControl/>
              <w:jc w:val="center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4C5D18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 xml:space="preserve">1 (reference) </w:t>
            </w:r>
            <w:r w:rsidR="008A33EA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D02B8" w14:textId="77777777" w:rsidR="00022410" w:rsidRPr="004C5D18" w:rsidRDefault="00022410" w:rsidP="00022410">
            <w:pPr>
              <w:widowControl/>
              <w:jc w:val="center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E246F" w14:textId="6E816E8B" w:rsidR="00022410" w:rsidRPr="004C5D18" w:rsidRDefault="00022410" w:rsidP="00022410">
            <w:pPr>
              <w:widowControl/>
              <w:jc w:val="center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4C5D18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 xml:space="preserve">1 (reference) </w:t>
            </w:r>
            <w:r w:rsidR="008A33EA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89D1F" w14:textId="77777777" w:rsidR="00022410" w:rsidRPr="004C5D18" w:rsidRDefault="00022410" w:rsidP="00022410">
            <w:pPr>
              <w:widowControl/>
              <w:jc w:val="center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</w:p>
        </w:tc>
      </w:tr>
      <w:tr w:rsidR="00022410" w:rsidRPr="004C5D18" w14:paraId="23DD5BB9" w14:textId="77777777" w:rsidTr="00022410">
        <w:trPr>
          <w:trHeight w:val="270"/>
        </w:trPr>
        <w:tc>
          <w:tcPr>
            <w:tcW w:w="1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84F04" w14:textId="77777777" w:rsidR="00022410" w:rsidRPr="004C5D18" w:rsidRDefault="00022410" w:rsidP="00022410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4C5D18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 xml:space="preserve">   1–2 days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BEF5E" w14:textId="77777777" w:rsidR="00022410" w:rsidRPr="004C5D18" w:rsidRDefault="00022410" w:rsidP="00022410">
            <w:pPr>
              <w:widowControl/>
              <w:jc w:val="center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4C5D18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0 (0)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ADBB7" w14:textId="77777777" w:rsidR="00022410" w:rsidRPr="004C5D18" w:rsidRDefault="00022410" w:rsidP="00022410">
            <w:pPr>
              <w:widowControl/>
              <w:jc w:val="center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4C5D18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7 (13.2)</w:t>
            </w:r>
          </w:p>
        </w:tc>
        <w:tc>
          <w:tcPr>
            <w:tcW w:w="72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8BCAFA" w14:textId="77777777" w:rsidR="00022410" w:rsidRPr="004C5D18" w:rsidRDefault="00022410" w:rsidP="00022410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6CE4F" w14:textId="77777777" w:rsidR="00022410" w:rsidRPr="004C5D18" w:rsidRDefault="00022410" w:rsidP="00022410">
            <w:pPr>
              <w:widowControl/>
              <w:jc w:val="center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557F58" w14:textId="77777777" w:rsidR="00022410" w:rsidRPr="004C5D18" w:rsidRDefault="00022410" w:rsidP="00022410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33A38" w14:textId="77777777" w:rsidR="00022410" w:rsidRPr="004C5D18" w:rsidRDefault="00022410" w:rsidP="0002241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22410" w:rsidRPr="004C5D18" w14:paraId="1F586EED" w14:textId="77777777" w:rsidTr="00022410">
        <w:trPr>
          <w:trHeight w:val="270"/>
        </w:trPr>
        <w:tc>
          <w:tcPr>
            <w:tcW w:w="1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498E7" w14:textId="77777777" w:rsidR="00022410" w:rsidRPr="004C5D18" w:rsidRDefault="00022410" w:rsidP="00022410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4C5D18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 xml:space="preserve">   3–5 days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AC7CE" w14:textId="77777777" w:rsidR="00022410" w:rsidRPr="004C5D18" w:rsidRDefault="00022410" w:rsidP="00022410">
            <w:pPr>
              <w:widowControl/>
              <w:jc w:val="center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4C5D18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2 (18.2)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02DA3" w14:textId="77777777" w:rsidR="00022410" w:rsidRPr="004C5D18" w:rsidRDefault="00022410" w:rsidP="00022410">
            <w:pPr>
              <w:widowControl/>
              <w:jc w:val="center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4C5D18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21 (39.6)</w:t>
            </w:r>
          </w:p>
        </w:tc>
        <w:tc>
          <w:tcPr>
            <w:tcW w:w="72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B38D2B" w14:textId="77777777" w:rsidR="00022410" w:rsidRPr="004C5D18" w:rsidRDefault="00022410" w:rsidP="00022410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BAB5A" w14:textId="77777777" w:rsidR="00022410" w:rsidRPr="004C5D18" w:rsidRDefault="00022410" w:rsidP="00022410">
            <w:pPr>
              <w:widowControl/>
              <w:jc w:val="center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295191" w14:textId="77777777" w:rsidR="00022410" w:rsidRPr="004C5D18" w:rsidRDefault="00022410" w:rsidP="00022410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B1884" w14:textId="77777777" w:rsidR="00022410" w:rsidRPr="004C5D18" w:rsidRDefault="00022410" w:rsidP="0002241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22410" w:rsidRPr="004C5D18" w14:paraId="5346A814" w14:textId="77777777" w:rsidTr="00022410">
        <w:trPr>
          <w:trHeight w:val="270"/>
        </w:trPr>
        <w:tc>
          <w:tcPr>
            <w:tcW w:w="1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42DF3" w14:textId="77777777" w:rsidR="00022410" w:rsidRPr="004C5D18" w:rsidRDefault="00022410" w:rsidP="00022410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4C5D18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 xml:space="preserve">   Almost every day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3916E" w14:textId="77777777" w:rsidR="00022410" w:rsidRPr="004C5D18" w:rsidRDefault="00022410" w:rsidP="00022410">
            <w:pPr>
              <w:widowControl/>
              <w:jc w:val="center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4C5D18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9 (81.8)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EEDBF" w14:textId="77777777" w:rsidR="00022410" w:rsidRPr="004C5D18" w:rsidRDefault="00022410" w:rsidP="00022410">
            <w:pPr>
              <w:widowControl/>
              <w:jc w:val="center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4C5D18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25 (47.2)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3887C" w14:textId="77777777" w:rsidR="00022410" w:rsidRPr="004C5D18" w:rsidRDefault="00022410" w:rsidP="00022410">
            <w:pPr>
              <w:widowControl/>
              <w:jc w:val="center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4C5D18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5.04 (0.99–25.60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7DD8F" w14:textId="77777777" w:rsidR="00022410" w:rsidRPr="004C5D18" w:rsidRDefault="00022410" w:rsidP="00022410">
            <w:pPr>
              <w:widowControl/>
              <w:jc w:val="center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4C5D18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0.051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B68A1" w14:textId="77777777" w:rsidR="00022410" w:rsidRPr="004C5D18" w:rsidRDefault="00022410" w:rsidP="00022410">
            <w:pPr>
              <w:widowControl/>
              <w:jc w:val="center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4C5D18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3.79 (0.71–</w:t>
            </w:r>
            <w:r w:rsidRPr="004C5D18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20.30</w:t>
            </w:r>
            <w:r w:rsidRPr="004C5D18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9AC60" w14:textId="77777777" w:rsidR="00022410" w:rsidRPr="004C5D18" w:rsidRDefault="00022410" w:rsidP="00022410">
            <w:pPr>
              <w:widowControl/>
              <w:jc w:val="center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4C5D18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0.120</w:t>
            </w:r>
          </w:p>
        </w:tc>
      </w:tr>
      <w:tr w:rsidR="00022410" w:rsidRPr="004C5D18" w14:paraId="396F1066" w14:textId="77777777" w:rsidTr="00022410">
        <w:trPr>
          <w:trHeight w:val="270"/>
        </w:trPr>
        <w:tc>
          <w:tcPr>
            <w:tcW w:w="1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AF2DD" w14:textId="767AC287" w:rsidR="00022410" w:rsidRPr="004C5D18" w:rsidRDefault="006B1D03" w:rsidP="00022410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4C5D18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Duration</w:t>
            </w:r>
            <w:r w:rsidR="00022410" w:rsidRPr="004C5D18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 xml:space="preserve"> of exercise</w:t>
            </w:r>
            <w:r w:rsidR="00FF19C3" w:rsidRPr="004C5D18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 xml:space="preserve"> </w:t>
            </w:r>
            <w:r w:rsidR="008A33EA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3DBD5" w14:textId="77777777" w:rsidR="00022410" w:rsidRPr="004C5D18" w:rsidRDefault="00022410" w:rsidP="00022410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54229" w14:textId="77777777" w:rsidR="00022410" w:rsidRPr="004C5D18" w:rsidRDefault="00022410" w:rsidP="0002241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7F92E" w14:textId="77777777" w:rsidR="00022410" w:rsidRPr="004C5D18" w:rsidRDefault="00022410" w:rsidP="0002241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F5532" w14:textId="77777777" w:rsidR="00022410" w:rsidRPr="004C5D18" w:rsidRDefault="00022410" w:rsidP="0002241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41FD4" w14:textId="77777777" w:rsidR="00022410" w:rsidRPr="004C5D18" w:rsidRDefault="00022410" w:rsidP="0002241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5D87E" w14:textId="77777777" w:rsidR="00022410" w:rsidRPr="004C5D18" w:rsidRDefault="00022410" w:rsidP="0002241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22410" w:rsidRPr="004C5D18" w14:paraId="62F41016" w14:textId="77777777" w:rsidTr="00022410">
        <w:trPr>
          <w:trHeight w:val="270"/>
        </w:trPr>
        <w:tc>
          <w:tcPr>
            <w:tcW w:w="1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4DC7D" w14:textId="77777777" w:rsidR="00022410" w:rsidRPr="004C5D18" w:rsidRDefault="00022410" w:rsidP="00022410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4C5D18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 xml:space="preserve">   &lt; 30 minutes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B9389" w14:textId="77777777" w:rsidR="00022410" w:rsidRPr="004C5D18" w:rsidRDefault="00022410" w:rsidP="00022410">
            <w:pPr>
              <w:widowControl/>
              <w:jc w:val="center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4C5D18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5 (45.5)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7A671" w14:textId="77777777" w:rsidR="00022410" w:rsidRPr="004C5D18" w:rsidRDefault="00022410" w:rsidP="00022410">
            <w:pPr>
              <w:widowControl/>
              <w:jc w:val="center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4C5D18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29 (54.7)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91552" w14:textId="77777777" w:rsidR="00022410" w:rsidRPr="004C5D18" w:rsidRDefault="00022410" w:rsidP="00022410">
            <w:pPr>
              <w:widowControl/>
              <w:jc w:val="center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4C5D18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1 (reference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39D38" w14:textId="77777777" w:rsidR="00022410" w:rsidRPr="004C5D18" w:rsidRDefault="00022410" w:rsidP="00022410">
            <w:pPr>
              <w:widowControl/>
              <w:jc w:val="center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32A30" w14:textId="77777777" w:rsidR="00022410" w:rsidRPr="004C5D18" w:rsidRDefault="00022410" w:rsidP="00022410">
            <w:pPr>
              <w:widowControl/>
              <w:jc w:val="center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4C5D18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1 (reference)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639CC" w14:textId="77777777" w:rsidR="00022410" w:rsidRPr="004C5D18" w:rsidRDefault="00022410" w:rsidP="00022410">
            <w:pPr>
              <w:widowControl/>
              <w:jc w:val="center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</w:p>
        </w:tc>
      </w:tr>
      <w:tr w:rsidR="00022410" w:rsidRPr="004C5D18" w14:paraId="1D358CBD" w14:textId="77777777" w:rsidTr="00022410">
        <w:trPr>
          <w:trHeight w:val="270"/>
        </w:trPr>
        <w:tc>
          <w:tcPr>
            <w:tcW w:w="1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A190C" w14:textId="77777777" w:rsidR="00022410" w:rsidRPr="004C5D18" w:rsidRDefault="00022410" w:rsidP="00022410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4C5D18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 xml:space="preserve">   30–60 minutes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FC145" w14:textId="77777777" w:rsidR="00022410" w:rsidRPr="004C5D18" w:rsidRDefault="00022410" w:rsidP="00022410">
            <w:pPr>
              <w:widowControl/>
              <w:jc w:val="center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4C5D18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2 (18.2)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63ABA" w14:textId="77777777" w:rsidR="00022410" w:rsidRPr="004C5D18" w:rsidRDefault="00022410" w:rsidP="00022410">
            <w:pPr>
              <w:widowControl/>
              <w:jc w:val="center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4C5D18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16 (30.2)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7B010" w14:textId="77777777" w:rsidR="00022410" w:rsidRPr="004C5D18" w:rsidRDefault="00022410" w:rsidP="00022410">
            <w:pPr>
              <w:widowControl/>
              <w:jc w:val="center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4C5D18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0.73 (0.13–4.17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A1C05" w14:textId="77777777" w:rsidR="00022410" w:rsidRPr="004C5D18" w:rsidRDefault="00022410" w:rsidP="00022410">
            <w:pPr>
              <w:widowControl/>
              <w:jc w:val="center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4C5D18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0.719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1CD39" w14:textId="77777777" w:rsidR="00022410" w:rsidRPr="004C5D18" w:rsidRDefault="00022410" w:rsidP="00022410">
            <w:pPr>
              <w:widowControl/>
              <w:jc w:val="center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4C5D18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0.50 (0.07–</w:t>
            </w:r>
            <w:r w:rsidRPr="004C5D18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3.53</w:t>
            </w:r>
            <w:r w:rsidRPr="004C5D18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AE2A4" w14:textId="77777777" w:rsidR="00022410" w:rsidRPr="004C5D18" w:rsidRDefault="00022410" w:rsidP="00022410">
            <w:pPr>
              <w:widowControl/>
              <w:jc w:val="center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4C5D18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0.484</w:t>
            </w:r>
          </w:p>
        </w:tc>
      </w:tr>
      <w:tr w:rsidR="00022410" w:rsidRPr="004C5D18" w14:paraId="488ED53C" w14:textId="77777777" w:rsidTr="00022410">
        <w:trPr>
          <w:trHeight w:val="270"/>
        </w:trPr>
        <w:tc>
          <w:tcPr>
            <w:tcW w:w="1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4FC5D" w14:textId="77777777" w:rsidR="00022410" w:rsidRPr="004C5D18" w:rsidRDefault="00022410" w:rsidP="00022410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4C5D18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 xml:space="preserve">   &gt; 60 minutes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23D1E" w14:textId="77777777" w:rsidR="00022410" w:rsidRPr="004C5D18" w:rsidRDefault="00022410" w:rsidP="00022410">
            <w:pPr>
              <w:widowControl/>
              <w:jc w:val="center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4C5D18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4 (36.4)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FB716" w14:textId="77777777" w:rsidR="00022410" w:rsidRPr="004C5D18" w:rsidRDefault="00022410" w:rsidP="00022410">
            <w:pPr>
              <w:widowControl/>
              <w:jc w:val="center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4C5D18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8 (15.1)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FA555" w14:textId="77777777" w:rsidR="00022410" w:rsidRPr="004C5D18" w:rsidRDefault="00022410" w:rsidP="00022410">
            <w:pPr>
              <w:widowControl/>
              <w:jc w:val="center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4C5D18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2.90 (0.63–13.40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6554C" w14:textId="77777777" w:rsidR="00022410" w:rsidRPr="004C5D18" w:rsidRDefault="00022410" w:rsidP="00022410">
            <w:pPr>
              <w:widowControl/>
              <w:jc w:val="center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4C5D18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0.173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2E68E" w14:textId="77777777" w:rsidR="00022410" w:rsidRPr="004C5D18" w:rsidRDefault="00022410" w:rsidP="00022410">
            <w:pPr>
              <w:widowControl/>
              <w:jc w:val="center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4C5D18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1.92 (0.29–</w:t>
            </w:r>
            <w:r w:rsidRPr="004C5D18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12.90</w:t>
            </w:r>
            <w:r w:rsidRPr="004C5D18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393ED" w14:textId="77777777" w:rsidR="00022410" w:rsidRPr="004C5D18" w:rsidRDefault="00022410" w:rsidP="00022410">
            <w:pPr>
              <w:widowControl/>
              <w:jc w:val="center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4C5D18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0.500</w:t>
            </w:r>
          </w:p>
        </w:tc>
      </w:tr>
      <w:tr w:rsidR="00022410" w:rsidRPr="004C5D18" w14:paraId="70F3DFC6" w14:textId="77777777" w:rsidTr="00022410">
        <w:trPr>
          <w:trHeight w:val="270"/>
        </w:trPr>
        <w:tc>
          <w:tcPr>
            <w:tcW w:w="1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730D8" w14:textId="5E85B4F2" w:rsidR="00022410" w:rsidRPr="004C5D18" w:rsidRDefault="00022410" w:rsidP="00022410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4C5D18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 xml:space="preserve">Working on cognitive training </w:t>
            </w:r>
            <w:r w:rsidR="008A33EA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9A457" w14:textId="77777777" w:rsidR="00022410" w:rsidRPr="004C5D18" w:rsidRDefault="00022410" w:rsidP="00022410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2573B" w14:textId="77777777" w:rsidR="00022410" w:rsidRPr="004C5D18" w:rsidRDefault="00022410" w:rsidP="0002241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919B2" w14:textId="77777777" w:rsidR="00022410" w:rsidRPr="004C5D18" w:rsidRDefault="00022410" w:rsidP="0002241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BA266" w14:textId="77777777" w:rsidR="00022410" w:rsidRPr="004C5D18" w:rsidRDefault="00022410" w:rsidP="0002241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1E9A3" w14:textId="77777777" w:rsidR="00022410" w:rsidRPr="004C5D18" w:rsidRDefault="00022410" w:rsidP="0002241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CF01B" w14:textId="77777777" w:rsidR="00022410" w:rsidRPr="004C5D18" w:rsidRDefault="00022410" w:rsidP="0002241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22410" w:rsidRPr="004C5D18" w14:paraId="377F789A" w14:textId="77777777" w:rsidTr="00022410">
        <w:trPr>
          <w:trHeight w:val="270"/>
        </w:trPr>
        <w:tc>
          <w:tcPr>
            <w:tcW w:w="1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C8FF7" w14:textId="77777777" w:rsidR="00022410" w:rsidRPr="004C5D18" w:rsidRDefault="00022410" w:rsidP="00022410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4C5D18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 xml:space="preserve">   No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BC9D3" w14:textId="77777777" w:rsidR="00022410" w:rsidRPr="004C5D18" w:rsidRDefault="00022410" w:rsidP="00022410">
            <w:pPr>
              <w:widowControl/>
              <w:jc w:val="center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4C5D18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5 (41.7)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A8E5A" w14:textId="77777777" w:rsidR="00022410" w:rsidRPr="004C5D18" w:rsidRDefault="00022410" w:rsidP="00022410">
            <w:pPr>
              <w:widowControl/>
              <w:jc w:val="center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4C5D18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24 (41.4)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3DF59" w14:textId="77777777" w:rsidR="00022410" w:rsidRPr="004C5D18" w:rsidRDefault="00022410" w:rsidP="00022410">
            <w:pPr>
              <w:widowControl/>
              <w:jc w:val="center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4C5D18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1 (reference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C2C34" w14:textId="77777777" w:rsidR="00022410" w:rsidRPr="004C5D18" w:rsidRDefault="00022410" w:rsidP="00022410">
            <w:pPr>
              <w:widowControl/>
              <w:jc w:val="center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89CAF" w14:textId="77777777" w:rsidR="00022410" w:rsidRPr="004C5D18" w:rsidRDefault="00022410" w:rsidP="00022410">
            <w:pPr>
              <w:widowControl/>
              <w:jc w:val="center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4C5D18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1 (reference)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FBE96" w14:textId="77777777" w:rsidR="00022410" w:rsidRPr="004C5D18" w:rsidRDefault="00022410" w:rsidP="00022410">
            <w:pPr>
              <w:widowControl/>
              <w:jc w:val="center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</w:p>
        </w:tc>
      </w:tr>
      <w:tr w:rsidR="00022410" w:rsidRPr="004C5D18" w14:paraId="6E81FDBE" w14:textId="77777777" w:rsidTr="00022410">
        <w:trPr>
          <w:trHeight w:val="270"/>
        </w:trPr>
        <w:tc>
          <w:tcPr>
            <w:tcW w:w="1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28C4E" w14:textId="77777777" w:rsidR="00022410" w:rsidRPr="004C5D18" w:rsidRDefault="00022410" w:rsidP="00022410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4C5D18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 xml:space="preserve">   Yes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D5672" w14:textId="77777777" w:rsidR="00022410" w:rsidRPr="004C5D18" w:rsidRDefault="00022410" w:rsidP="00022410">
            <w:pPr>
              <w:widowControl/>
              <w:jc w:val="center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4C5D18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7 (58.3)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9F92E" w14:textId="77777777" w:rsidR="00022410" w:rsidRPr="004C5D18" w:rsidRDefault="00022410" w:rsidP="00022410">
            <w:pPr>
              <w:widowControl/>
              <w:jc w:val="center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4C5D18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34 (58.6)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9222B" w14:textId="77777777" w:rsidR="00022410" w:rsidRPr="004C5D18" w:rsidRDefault="00022410" w:rsidP="00022410">
            <w:pPr>
              <w:widowControl/>
              <w:jc w:val="center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4C5D18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0.99 (0.28–3.49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097E7" w14:textId="77777777" w:rsidR="00022410" w:rsidRPr="004C5D18" w:rsidRDefault="00022410" w:rsidP="00022410">
            <w:pPr>
              <w:widowControl/>
              <w:jc w:val="center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4C5D18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0.985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028F2" w14:textId="77777777" w:rsidR="00022410" w:rsidRPr="004C5D18" w:rsidRDefault="00022410" w:rsidP="00022410">
            <w:pPr>
              <w:widowControl/>
              <w:jc w:val="center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4C5D18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0.91 (0.23–</w:t>
            </w:r>
            <w:r w:rsidRPr="004C5D18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3.55</w:t>
            </w:r>
            <w:r w:rsidRPr="004C5D18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FB650" w14:textId="77777777" w:rsidR="00022410" w:rsidRPr="004C5D18" w:rsidRDefault="00022410" w:rsidP="00022410">
            <w:pPr>
              <w:widowControl/>
              <w:jc w:val="center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4C5D18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0.888</w:t>
            </w:r>
          </w:p>
        </w:tc>
      </w:tr>
      <w:tr w:rsidR="00022410" w:rsidRPr="004C5D18" w14:paraId="32AE0AED" w14:textId="77777777" w:rsidTr="00022410">
        <w:trPr>
          <w:trHeight w:val="270"/>
        </w:trPr>
        <w:tc>
          <w:tcPr>
            <w:tcW w:w="1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04468" w14:textId="51950C46" w:rsidR="00022410" w:rsidRPr="004C5D18" w:rsidRDefault="00022410" w:rsidP="00022410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4C5D18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Frequency of cognitive training</w:t>
            </w:r>
            <w:r w:rsidR="00FF19C3" w:rsidRPr="004C5D18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 xml:space="preserve"> </w:t>
            </w:r>
            <w:r w:rsidR="008A33EA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D104B" w14:textId="77777777" w:rsidR="00022410" w:rsidRPr="004C5D18" w:rsidRDefault="00022410" w:rsidP="00022410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6BDCD" w14:textId="77777777" w:rsidR="00022410" w:rsidRPr="004C5D18" w:rsidRDefault="00022410" w:rsidP="0002241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C2FEC" w14:textId="77777777" w:rsidR="00022410" w:rsidRPr="004C5D18" w:rsidRDefault="00022410" w:rsidP="0002241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75165" w14:textId="77777777" w:rsidR="00022410" w:rsidRPr="004C5D18" w:rsidRDefault="00022410" w:rsidP="0002241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A4F4E" w14:textId="77777777" w:rsidR="00022410" w:rsidRPr="004C5D18" w:rsidRDefault="00022410" w:rsidP="0002241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14557" w14:textId="77777777" w:rsidR="00022410" w:rsidRPr="004C5D18" w:rsidRDefault="00022410" w:rsidP="0002241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22410" w:rsidRPr="004C5D18" w14:paraId="6A33DB56" w14:textId="77777777" w:rsidTr="00022410">
        <w:trPr>
          <w:trHeight w:val="270"/>
        </w:trPr>
        <w:tc>
          <w:tcPr>
            <w:tcW w:w="1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5E449" w14:textId="77777777" w:rsidR="00022410" w:rsidRPr="004C5D18" w:rsidRDefault="00022410" w:rsidP="00022410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4C5D18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 xml:space="preserve">   None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3BB94" w14:textId="4A7B8427" w:rsidR="00022410" w:rsidRPr="004C5D18" w:rsidRDefault="00022410" w:rsidP="00022410">
            <w:pPr>
              <w:widowControl/>
              <w:jc w:val="center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4C5D18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 xml:space="preserve">0 (0) </w:t>
            </w:r>
            <w:r w:rsidR="008A33EA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00EA8" w14:textId="7F8996A5" w:rsidR="00022410" w:rsidRPr="004C5D18" w:rsidRDefault="00022410" w:rsidP="00022410">
            <w:pPr>
              <w:widowControl/>
              <w:jc w:val="center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4C5D18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 xml:space="preserve">0 (0) </w:t>
            </w:r>
            <w:r w:rsidR="008A33EA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72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F2078" w14:textId="5C6526E9" w:rsidR="00022410" w:rsidRPr="004C5D18" w:rsidRDefault="00022410" w:rsidP="00022410">
            <w:pPr>
              <w:widowControl/>
              <w:jc w:val="center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4C5D18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 xml:space="preserve">1 (reference) </w:t>
            </w:r>
            <w:r w:rsidR="008A33EA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D6279" w14:textId="77777777" w:rsidR="00022410" w:rsidRPr="004C5D18" w:rsidRDefault="00022410" w:rsidP="00022410">
            <w:pPr>
              <w:widowControl/>
              <w:jc w:val="center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7B5B8" w14:textId="2F9292EF" w:rsidR="00022410" w:rsidRPr="004C5D18" w:rsidRDefault="00022410" w:rsidP="00022410">
            <w:pPr>
              <w:widowControl/>
              <w:jc w:val="center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4C5D18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 xml:space="preserve">1 (reference) </w:t>
            </w:r>
            <w:r w:rsidR="008A33EA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30DC4" w14:textId="77777777" w:rsidR="00022410" w:rsidRPr="004C5D18" w:rsidRDefault="00022410" w:rsidP="00022410">
            <w:pPr>
              <w:widowControl/>
              <w:jc w:val="center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</w:p>
        </w:tc>
      </w:tr>
      <w:tr w:rsidR="00022410" w:rsidRPr="004C5D18" w14:paraId="31D40858" w14:textId="77777777" w:rsidTr="00022410">
        <w:trPr>
          <w:trHeight w:val="270"/>
        </w:trPr>
        <w:tc>
          <w:tcPr>
            <w:tcW w:w="1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268DA" w14:textId="77777777" w:rsidR="00022410" w:rsidRPr="004C5D18" w:rsidRDefault="00022410" w:rsidP="00022410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4C5D18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 xml:space="preserve">   1–2 days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D61A3" w14:textId="77777777" w:rsidR="00022410" w:rsidRPr="004C5D18" w:rsidRDefault="00022410" w:rsidP="00022410">
            <w:pPr>
              <w:widowControl/>
              <w:jc w:val="center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4C5D18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4 (50.0)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7A061" w14:textId="77777777" w:rsidR="00022410" w:rsidRPr="004C5D18" w:rsidRDefault="00022410" w:rsidP="00022410">
            <w:pPr>
              <w:widowControl/>
              <w:jc w:val="center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4C5D18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21 (60.0)</w:t>
            </w:r>
          </w:p>
        </w:tc>
        <w:tc>
          <w:tcPr>
            <w:tcW w:w="72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A06DE0" w14:textId="77777777" w:rsidR="00022410" w:rsidRPr="004C5D18" w:rsidRDefault="00022410" w:rsidP="00022410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3EC89" w14:textId="77777777" w:rsidR="00022410" w:rsidRPr="004C5D18" w:rsidRDefault="00022410" w:rsidP="00022410">
            <w:pPr>
              <w:widowControl/>
              <w:jc w:val="center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B62C86" w14:textId="77777777" w:rsidR="00022410" w:rsidRPr="004C5D18" w:rsidRDefault="00022410" w:rsidP="00022410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6C1C3" w14:textId="77777777" w:rsidR="00022410" w:rsidRPr="004C5D18" w:rsidRDefault="00022410" w:rsidP="0002241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22410" w:rsidRPr="004C5D18" w14:paraId="0256043D" w14:textId="77777777" w:rsidTr="00022410">
        <w:trPr>
          <w:trHeight w:val="270"/>
        </w:trPr>
        <w:tc>
          <w:tcPr>
            <w:tcW w:w="1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0DBC8" w14:textId="77777777" w:rsidR="00022410" w:rsidRPr="004C5D18" w:rsidRDefault="00022410" w:rsidP="00022410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4C5D18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lastRenderedPageBreak/>
              <w:t xml:space="preserve">   3–5 days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C49E4" w14:textId="77777777" w:rsidR="00022410" w:rsidRPr="004C5D18" w:rsidRDefault="00022410" w:rsidP="00022410">
            <w:pPr>
              <w:widowControl/>
              <w:jc w:val="center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4C5D18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2 (25.0)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B9F8C" w14:textId="77777777" w:rsidR="00022410" w:rsidRPr="004C5D18" w:rsidRDefault="00022410" w:rsidP="00022410">
            <w:pPr>
              <w:widowControl/>
              <w:jc w:val="center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4C5D18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7 (20.0)</w:t>
            </w:r>
          </w:p>
        </w:tc>
        <w:tc>
          <w:tcPr>
            <w:tcW w:w="72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A4911B" w14:textId="77777777" w:rsidR="00022410" w:rsidRPr="004C5D18" w:rsidRDefault="00022410" w:rsidP="00022410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F8B14" w14:textId="77777777" w:rsidR="00022410" w:rsidRPr="004C5D18" w:rsidRDefault="00022410" w:rsidP="00022410">
            <w:pPr>
              <w:widowControl/>
              <w:jc w:val="center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676909" w14:textId="77777777" w:rsidR="00022410" w:rsidRPr="004C5D18" w:rsidRDefault="00022410" w:rsidP="00022410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57854" w14:textId="77777777" w:rsidR="00022410" w:rsidRPr="004C5D18" w:rsidRDefault="00022410" w:rsidP="0002241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22410" w:rsidRPr="004C5D18" w14:paraId="71E7F71E" w14:textId="77777777" w:rsidTr="00022410">
        <w:trPr>
          <w:trHeight w:val="285"/>
        </w:trPr>
        <w:tc>
          <w:tcPr>
            <w:tcW w:w="171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ED43D8" w14:textId="77777777" w:rsidR="00022410" w:rsidRPr="004C5D18" w:rsidRDefault="00022410" w:rsidP="00022410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4C5D18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 xml:space="preserve">   Almost every day</w:t>
            </w:r>
          </w:p>
        </w:tc>
        <w:tc>
          <w:tcPr>
            <w:tcW w:w="5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508B58" w14:textId="77777777" w:rsidR="00022410" w:rsidRPr="004C5D18" w:rsidRDefault="00022410" w:rsidP="00022410">
            <w:pPr>
              <w:widowControl/>
              <w:jc w:val="center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4C5D18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2 (25.0)</w:t>
            </w:r>
          </w:p>
        </w:tc>
        <w:tc>
          <w:tcPr>
            <w:tcW w:w="6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FE593B" w14:textId="77777777" w:rsidR="00022410" w:rsidRPr="004C5D18" w:rsidRDefault="00022410" w:rsidP="00022410">
            <w:pPr>
              <w:widowControl/>
              <w:jc w:val="center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4C5D18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7 (20.0)</w:t>
            </w:r>
          </w:p>
        </w:tc>
        <w:tc>
          <w:tcPr>
            <w:tcW w:w="72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B1F0FE" w14:textId="77777777" w:rsidR="00022410" w:rsidRPr="004C5D18" w:rsidRDefault="00022410" w:rsidP="00022410">
            <w:pPr>
              <w:widowControl/>
              <w:jc w:val="center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4C5D18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1.38 (0.23–8.36)</w:t>
            </w:r>
          </w:p>
        </w:tc>
        <w:tc>
          <w:tcPr>
            <w:tcW w:w="3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772D55" w14:textId="77777777" w:rsidR="00022410" w:rsidRPr="004C5D18" w:rsidRDefault="00022410" w:rsidP="00022410">
            <w:pPr>
              <w:widowControl/>
              <w:jc w:val="center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4C5D18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0.725</w:t>
            </w:r>
          </w:p>
        </w:tc>
        <w:tc>
          <w:tcPr>
            <w:tcW w:w="72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12EB13" w14:textId="77777777" w:rsidR="00022410" w:rsidRPr="004C5D18" w:rsidRDefault="00022410" w:rsidP="00022410">
            <w:pPr>
              <w:widowControl/>
              <w:jc w:val="center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4C5D18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1.43 (0.21–</w:t>
            </w:r>
            <w:r w:rsidRPr="004C5D18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9.55</w:t>
            </w:r>
            <w:r w:rsidRPr="004C5D18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31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D0FF89" w14:textId="77777777" w:rsidR="00022410" w:rsidRPr="004C5D18" w:rsidRDefault="00022410" w:rsidP="00022410">
            <w:pPr>
              <w:widowControl/>
              <w:jc w:val="center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4C5D18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0.713</w:t>
            </w:r>
          </w:p>
        </w:tc>
      </w:tr>
    </w:tbl>
    <w:p w14:paraId="45C0CD41" w14:textId="0C14F05E" w:rsidR="003E50CE" w:rsidRPr="004C5D18" w:rsidRDefault="00022410">
      <w:pPr>
        <w:rPr>
          <w:rFonts w:ascii="Century" w:hAnsi="Century"/>
        </w:rPr>
      </w:pPr>
      <w:r w:rsidRPr="004C5D18">
        <w:rPr>
          <w:rFonts w:ascii="Century" w:hAnsi="Century"/>
        </w:rPr>
        <w:t>Data presented as mean ± standard deviation or number (%). Propensity score was used as an adjustment covariate.</w:t>
      </w:r>
    </w:p>
    <w:p w14:paraId="74D8F762" w14:textId="32399794" w:rsidR="00022410" w:rsidRDefault="00022410" w:rsidP="00022410">
      <w:pPr>
        <w:rPr>
          <w:rFonts w:ascii="Century" w:hAnsi="Century"/>
        </w:rPr>
      </w:pPr>
      <w:proofErr w:type="spellStart"/>
      <w:r w:rsidRPr="004C5D18">
        <w:rPr>
          <w:rFonts w:ascii="Century" w:hAnsi="Century"/>
          <w:vertAlign w:val="superscript"/>
        </w:rPr>
        <w:t>a</w:t>
      </w:r>
      <w:proofErr w:type="spellEnd"/>
      <w:r w:rsidRPr="004C5D18">
        <w:rPr>
          <w:rFonts w:ascii="Century" w:hAnsi="Century"/>
        </w:rPr>
        <w:t xml:space="preserve"> There were </w:t>
      </w:r>
      <w:r w:rsidR="008A33EA">
        <w:rPr>
          <w:rFonts w:ascii="Century" w:hAnsi="Century"/>
        </w:rPr>
        <w:t>5</w:t>
      </w:r>
      <w:r w:rsidRPr="004C5D18">
        <w:rPr>
          <w:rFonts w:ascii="Century" w:hAnsi="Century"/>
        </w:rPr>
        <w:t xml:space="preserve"> non-responders in the decline group</w:t>
      </w:r>
      <w:r w:rsidR="000002DD" w:rsidRPr="004C5D18">
        <w:rPr>
          <w:rFonts w:ascii="Century" w:hAnsi="Century"/>
        </w:rPr>
        <w:t>,</w:t>
      </w:r>
      <w:r w:rsidRPr="004C5D18">
        <w:rPr>
          <w:rFonts w:ascii="Century" w:hAnsi="Century"/>
        </w:rPr>
        <w:t xml:space="preserve"> and 1</w:t>
      </w:r>
      <w:r w:rsidR="008A33EA">
        <w:rPr>
          <w:rFonts w:ascii="Century" w:hAnsi="Century"/>
        </w:rPr>
        <w:t>9</w:t>
      </w:r>
      <w:r w:rsidRPr="004C5D18">
        <w:rPr>
          <w:rFonts w:ascii="Century" w:hAnsi="Century"/>
        </w:rPr>
        <w:t xml:space="preserve"> non-responders in the non-decline group</w:t>
      </w:r>
    </w:p>
    <w:p w14:paraId="0CDDA164" w14:textId="66701D56" w:rsidR="00FF19C3" w:rsidRPr="004C5D18" w:rsidRDefault="008A33EA" w:rsidP="00FF19C3">
      <w:pPr>
        <w:rPr>
          <w:rFonts w:ascii="Century" w:hAnsi="Century"/>
        </w:rPr>
      </w:pPr>
      <w:r>
        <w:rPr>
          <w:rFonts w:ascii="Century" w:hAnsi="Century"/>
          <w:vertAlign w:val="superscript"/>
        </w:rPr>
        <w:t>b</w:t>
      </w:r>
      <w:r w:rsidR="00FF19C3" w:rsidRPr="004C5D18">
        <w:rPr>
          <w:rFonts w:ascii="Century" w:hAnsi="Century"/>
        </w:rPr>
        <w:t xml:space="preserve"> There were 4 non-responders in the decline group, and 14 non-responders in the non-decline group</w:t>
      </w:r>
    </w:p>
    <w:p w14:paraId="2D85393E" w14:textId="273E1C9B" w:rsidR="00FF19C3" w:rsidRPr="004C5D18" w:rsidRDefault="008A33EA" w:rsidP="00FF19C3">
      <w:pPr>
        <w:rPr>
          <w:rFonts w:ascii="Century" w:hAnsi="Century"/>
        </w:rPr>
      </w:pPr>
      <w:r>
        <w:rPr>
          <w:rFonts w:ascii="Century" w:hAnsi="Century"/>
          <w:vertAlign w:val="superscript"/>
        </w:rPr>
        <w:t>c</w:t>
      </w:r>
      <w:r w:rsidR="00FF19C3" w:rsidRPr="004C5D18">
        <w:rPr>
          <w:rFonts w:ascii="Century" w:hAnsi="Century"/>
        </w:rPr>
        <w:t xml:space="preserve"> There were </w:t>
      </w:r>
      <w:r>
        <w:rPr>
          <w:rFonts w:ascii="Century" w:hAnsi="Century"/>
        </w:rPr>
        <w:t>8</w:t>
      </w:r>
      <w:r w:rsidR="00FF19C3" w:rsidRPr="004C5D18">
        <w:rPr>
          <w:rFonts w:ascii="Century" w:hAnsi="Century"/>
        </w:rPr>
        <w:t xml:space="preserve"> non-responders in the decline group, and </w:t>
      </w:r>
      <w:r>
        <w:rPr>
          <w:rFonts w:ascii="Century" w:hAnsi="Century"/>
        </w:rPr>
        <w:t>37</w:t>
      </w:r>
      <w:r w:rsidR="00FF19C3" w:rsidRPr="004C5D18">
        <w:rPr>
          <w:rFonts w:ascii="Century" w:hAnsi="Century"/>
        </w:rPr>
        <w:t xml:space="preserve"> non-responders in the non-decline group</w:t>
      </w:r>
    </w:p>
    <w:p w14:paraId="4297518E" w14:textId="6678D93D" w:rsidR="00022410" w:rsidRPr="004C5D18" w:rsidRDefault="008A33EA" w:rsidP="00022410">
      <w:pPr>
        <w:rPr>
          <w:rFonts w:ascii="Century" w:hAnsi="Century"/>
        </w:rPr>
      </w:pPr>
      <w:r>
        <w:rPr>
          <w:rFonts w:ascii="Century" w:hAnsi="Century"/>
          <w:vertAlign w:val="superscript"/>
        </w:rPr>
        <w:t>d</w:t>
      </w:r>
      <w:r w:rsidR="00022410" w:rsidRPr="004C5D18">
        <w:rPr>
          <w:rFonts w:ascii="Century" w:hAnsi="Century"/>
        </w:rPr>
        <w:t xml:space="preserve"> </w:t>
      </w:r>
      <w:r w:rsidR="00AA6CB3" w:rsidRPr="004C5D18">
        <w:rPr>
          <w:rFonts w:ascii="Century" w:hAnsi="Century"/>
        </w:rPr>
        <w:t xml:space="preserve">It is presumed that this item was ignored because </w:t>
      </w:r>
      <w:r w:rsidR="00AA6CB3" w:rsidRPr="004C5D18">
        <w:rPr>
          <w:rFonts w:ascii="Century" w:hAnsi="Century" w:hint="eastAsia"/>
        </w:rPr>
        <w:t>participants</w:t>
      </w:r>
      <w:r w:rsidR="00AA6CB3" w:rsidRPr="004C5D18">
        <w:rPr>
          <w:rFonts w:ascii="Century" w:hAnsi="Century"/>
        </w:rPr>
        <w:t xml:space="preserve"> have already answered </w:t>
      </w:r>
      <w:r w:rsidR="000002DD" w:rsidRPr="004C5D18">
        <w:rPr>
          <w:rFonts w:ascii="Century" w:hAnsi="Century"/>
        </w:rPr>
        <w:t xml:space="preserve">on it </w:t>
      </w:r>
      <w:r w:rsidR="00AA6CB3" w:rsidRPr="004C5D18">
        <w:rPr>
          <w:rFonts w:ascii="Century" w:hAnsi="Century"/>
        </w:rPr>
        <w:t>in the question about “Type of exercise”</w:t>
      </w:r>
    </w:p>
    <w:p w14:paraId="5C379B25" w14:textId="4532D625" w:rsidR="003E50CE" w:rsidRPr="004C5D18" w:rsidRDefault="008A33EA" w:rsidP="00022410">
      <w:pPr>
        <w:rPr>
          <w:rFonts w:ascii="Century" w:hAnsi="Century"/>
        </w:rPr>
      </w:pPr>
      <w:r>
        <w:rPr>
          <w:rFonts w:ascii="Century" w:hAnsi="Century"/>
          <w:vertAlign w:val="superscript"/>
        </w:rPr>
        <w:t>e</w:t>
      </w:r>
      <w:r w:rsidR="00022410" w:rsidRPr="004C5D18">
        <w:rPr>
          <w:rFonts w:ascii="Century" w:hAnsi="Century"/>
        </w:rPr>
        <w:t xml:space="preserve"> </w:t>
      </w:r>
      <w:r w:rsidR="00AA6CB3" w:rsidRPr="004C5D18">
        <w:rPr>
          <w:rFonts w:ascii="Century" w:hAnsi="Century"/>
        </w:rPr>
        <w:t xml:space="preserve">It is presumed that this item was ignored because </w:t>
      </w:r>
      <w:r w:rsidR="00AA6CB3" w:rsidRPr="004C5D18">
        <w:rPr>
          <w:rFonts w:ascii="Century" w:hAnsi="Century" w:hint="eastAsia"/>
        </w:rPr>
        <w:t>participants</w:t>
      </w:r>
      <w:r w:rsidR="00AA6CB3" w:rsidRPr="004C5D18">
        <w:rPr>
          <w:rFonts w:ascii="Century" w:hAnsi="Century"/>
        </w:rPr>
        <w:t xml:space="preserve"> have already answered </w:t>
      </w:r>
      <w:r w:rsidR="000002DD" w:rsidRPr="004C5D18">
        <w:rPr>
          <w:rFonts w:ascii="Century" w:hAnsi="Century"/>
        </w:rPr>
        <w:t xml:space="preserve">on it </w:t>
      </w:r>
      <w:r w:rsidR="00AA6CB3" w:rsidRPr="004C5D18">
        <w:rPr>
          <w:rFonts w:ascii="Century" w:hAnsi="Century"/>
        </w:rPr>
        <w:t>in the question about “Working on cognitive training”</w:t>
      </w:r>
    </w:p>
    <w:p w14:paraId="618ABADE" w14:textId="4A4E333D" w:rsidR="00022410" w:rsidRPr="004C5D18" w:rsidRDefault="008A33EA" w:rsidP="00022410">
      <w:pPr>
        <w:rPr>
          <w:rFonts w:ascii="Century" w:hAnsi="Century"/>
          <w:szCs w:val="21"/>
        </w:rPr>
      </w:pPr>
      <w:r>
        <w:rPr>
          <w:rFonts w:ascii="Century" w:hAnsi="Century"/>
          <w:vertAlign w:val="superscript"/>
        </w:rPr>
        <w:t>f</w:t>
      </w:r>
      <w:r w:rsidR="00022410" w:rsidRPr="004C5D18">
        <w:rPr>
          <w:rFonts w:ascii="Century" w:hAnsi="Century"/>
        </w:rPr>
        <w:t xml:space="preserve"> Reference was the total value of “none,” </w:t>
      </w:r>
      <w:r w:rsidR="00022410" w:rsidRPr="004C5D18">
        <w:rPr>
          <w:rFonts w:ascii="Century" w:hAnsi="Century"/>
          <w:szCs w:val="21"/>
        </w:rPr>
        <w:t>“</w:t>
      </w:r>
      <w:r w:rsidR="00022410" w:rsidRPr="00E71CE7">
        <w:rPr>
          <w:rFonts w:ascii="Century" w:eastAsia="ＭＳ Ｐゴシック" w:hAnsi="Century" w:cs="ＭＳ Ｐゴシック"/>
          <w:color w:val="000000"/>
          <w:kern w:val="0"/>
          <w:szCs w:val="21"/>
        </w:rPr>
        <w:t>1–2 days</w:t>
      </w:r>
      <w:r w:rsidR="00022410" w:rsidRPr="004C5D18">
        <w:rPr>
          <w:rFonts w:ascii="Century" w:hAnsi="Century"/>
          <w:szCs w:val="21"/>
        </w:rPr>
        <w:t>,” and “</w:t>
      </w:r>
      <w:r w:rsidR="00022410" w:rsidRPr="00E71CE7">
        <w:rPr>
          <w:rFonts w:ascii="Century" w:eastAsia="ＭＳ Ｐゴシック" w:hAnsi="Century" w:cs="ＭＳ Ｐゴシック"/>
          <w:color w:val="000000"/>
          <w:kern w:val="0"/>
          <w:szCs w:val="21"/>
        </w:rPr>
        <w:t>3–5 days</w:t>
      </w:r>
      <w:r w:rsidR="00022410" w:rsidRPr="004C5D18">
        <w:rPr>
          <w:rFonts w:ascii="Century" w:hAnsi="Century"/>
          <w:szCs w:val="21"/>
        </w:rPr>
        <w:t>”</w:t>
      </w:r>
    </w:p>
    <w:p w14:paraId="46FD37D0" w14:textId="7B52F0F7" w:rsidR="00022410" w:rsidRPr="004C5D18" w:rsidRDefault="00022410" w:rsidP="00022410">
      <w:pPr>
        <w:widowControl/>
        <w:jc w:val="left"/>
        <w:rPr>
          <w:rFonts w:ascii="Century" w:hAnsi="Century"/>
        </w:rPr>
      </w:pPr>
      <w:r w:rsidRPr="004C5D18">
        <w:rPr>
          <w:rFonts w:ascii="Century" w:hAnsi="Century"/>
        </w:rPr>
        <w:t>OR, Odds ratio; CI, Confidence interval</w:t>
      </w:r>
    </w:p>
    <w:p w14:paraId="5FC39477" w14:textId="77777777" w:rsidR="00AA6CB3" w:rsidRPr="004C5D18" w:rsidRDefault="00AA6CB3" w:rsidP="00AA6CB3">
      <w:pPr>
        <w:rPr>
          <w:rFonts w:ascii="Century" w:hAnsi="Century"/>
        </w:rPr>
      </w:pPr>
    </w:p>
    <w:p w14:paraId="7D40AF6F" w14:textId="77777777" w:rsidR="00AA6CB3" w:rsidRPr="004C5D18" w:rsidRDefault="00AA6CB3">
      <w:pPr>
        <w:rPr>
          <w:rFonts w:ascii="Century" w:hAnsi="Century"/>
        </w:rPr>
      </w:pPr>
    </w:p>
    <w:sectPr w:rsidR="00AA6CB3" w:rsidRPr="004C5D18" w:rsidSect="003E50CE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399AD56" w14:textId="77777777" w:rsidR="00A106CA" w:rsidRDefault="00A106CA" w:rsidP="004C5D18">
      <w:r>
        <w:separator/>
      </w:r>
    </w:p>
  </w:endnote>
  <w:endnote w:type="continuationSeparator" w:id="0">
    <w:p w14:paraId="3F9A63A8" w14:textId="77777777" w:rsidR="00A106CA" w:rsidRDefault="00A106CA" w:rsidP="004C5D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135E797" w14:textId="77777777" w:rsidR="004C5D18" w:rsidRDefault="004C5D18">
    <w:pPr>
      <w:pStyle w:val="ad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84B32A1" w14:textId="77777777" w:rsidR="004C5D18" w:rsidRPr="004C5D18" w:rsidRDefault="004C5D18">
    <w:pPr>
      <w:pStyle w:val="ad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19E8030" w14:textId="77777777" w:rsidR="004C5D18" w:rsidRPr="004C5D18" w:rsidRDefault="004C5D18">
    <w:pPr>
      <w:pStyle w:val="a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F472AEF" w14:textId="77777777" w:rsidR="00A106CA" w:rsidRDefault="00A106CA" w:rsidP="004C5D18">
      <w:r>
        <w:separator/>
      </w:r>
    </w:p>
  </w:footnote>
  <w:footnote w:type="continuationSeparator" w:id="0">
    <w:p w14:paraId="33317018" w14:textId="77777777" w:rsidR="00A106CA" w:rsidRDefault="00A106CA" w:rsidP="004C5D1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C78A79C" w14:textId="77777777" w:rsidR="004C5D18" w:rsidRDefault="004C5D18">
    <w:pPr>
      <w:pStyle w:val="ab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346F229" w14:textId="77777777" w:rsidR="004C5D18" w:rsidRPr="004C5D18" w:rsidRDefault="004C5D18">
    <w:pPr>
      <w:pStyle w:val="ab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7C3F145" w14:textId="77777777" w:rsidR="004C5D18" w:rsidRPr="004C5D18" w:rsidRDefault="004C5D18">
    <w:pPr>
      <w:pStyle w:val="ab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4096" w:nlCheck="1" w:checkStyle="0"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50CE"/>
    <w:rsid w:val="0000029A"/>
    <w:rsid w:val="000002DD"/>
    <w:rsid w:val="00011975"/>
    <w:rsid w:val="0001402D"/>
    <w:rsid w:val="00015895"/>
    <w:rsid w:val="00016CB3"/>
    <w:rsid w:val="00021D82"/>
    <w:rsid w:val="00022410"/>
    <w:rsid w:val="00023107"/>
    <w:rsid w:val="00024731"/>
    <w:rsid w:val="00041159"/>
    <w:rsid w:val="00045F69"/>
    <w:rsid w:val="000524F4"/>
    <w:rsid w:val="00057BBA"/>
    <w:rsid w:val="000759CC"/>
    <w:rsid w:val="00080A53"/>
    <w:rsid w:val="00080E91"/>
    <w:rsid w:val="00084D3D"/>
    <w:rsid w:val="00090825"/>
    <w:rsid w:val="00091132"/>
    <w:rsid w:val="000A3B51"/>
    <w:rsid w:val="000B5BFD"/>
    <w:rsid w:val="000C3495"/>
    <w:rsid w:val="000C4D60"/>
    <w:rsid w:val="000D0B85"/>
    <w:rsid w:val="000D2F40"/>
    <w:rsid w:val="000D5645"/>
    <w:rsid w:val="000D7ECA"/>
    <w:rsid w:val="000F3929"/>
    <w:rsid w:val="0010397A"/>
    <w:rsid w:val="00117D1D"/>
    <w:rsid w:val="00121471"/>
    <w:rsid w:val="00123417"/>
    <w:rsid w:val="00125B9C"/>
    <w:rsid w:val="0015150B"/>
    <w:rsid w:val="00164482"/>
    <w:rsid w:val="0017164E"/>
    <w:rsid w:val="00180313"/>
    <w:rsid w:val="00190647"/>
    <w:rsid w:val="00195D97"/>
    <w:rsid w:val="001A2CA7"/>
    <w:rsid w:val="001A70F8"/>
    <w:rsid w:val="001B59BC"/>
    <w:rsid w:val="001C2F0B"/>
    <w:rsid w:val="001D3756"/>
    <w:rsid w:val="001D4E70"/>
    <w:rsid w:val="001E4734"/>
    <w:rsid w:val="001E60C5"/>
    <w:rsid w:val="001F4895"/>
    <w:rsid w:val="001F55AB"/>
    <w:rsid w:val="001F7E90"/>
    <w:rsid w:val="00205564"/>
    <w:rsid w:val="002069A3"/>
    <w:rsid w:val="00214667"/>
    <w:rsid w:val="00216EAD"/>
    <w:rsid w:val="00216F35"/>
    <w:rsid w:val="00240333"/>
    <w:rsid w:val="00246D90"/>
    <w:rsid w:val="00256474"/>
    <w:rsid w:val="00263E76"/>
    <w:rsid w:val="00267540"/>
    <w:rsid w:val="002832C3"/>
    <w:rsid w:val="00293A05"/>
    <w:rsid w:val="00296E58"/>
    <w:rsid w:val="002A141E"/>
    <w:rsid w:val="002C4F3F"/>
    <w:rsid w:val="002C6851"/>
    <w:rsid w:val="002C7C16"/>
    <w:rsid w:val="002D5C6B"/>
    <w:rsid w:val="002F384A"/>
    <w:rsid w:val="002F3B2E"/>
    <w:rsid w:val="0030448D"/>
    <w:rsid w:val="0030465E"/>
    <w:rsid w:val="003077D4"/>
    <w:rsid w:val="00314F12"/>
    <w:rsid w:val="0032625C"/>
    <w:rsid w:val="0033507B"/>
    <w:rsid w:val="003365F2"/>
    <w:rsid w:val="00352F2B"/>
    <w:rsid w:val="00354776"/>
    <w:rsid w:val="00370953"/>
    <w:rsid w:val="00385738"/>
    <w:rsid w:val="00394DB9"/>
    <w:rsid w:val="003A4EB3"/>
    <w:rsid w:val="003B028D"/>
    <w:rsid w:val="003C02DA"/>
    <w:rsid w:val="003C0FAC"/>
    <w:rsid w:val="003C183B"/>
    <w:rsid w:val="003D61DD"/>
    <w:rsid w:val="003E2341"/>
    <w:rsid w:val="003E50CE"/>
    <w:rsid w:val="00403A17"/>
    <w:rsid w:val="00403FF3"/>
    <w:rsid w:val="00414650"/>
    <w:rsid w:val="00421744"/>
    <w:rsid w:val="0044132F"/>
    <w:rsid w:val="004539BE"/>
    <w:rsid w:val="004549D6"/>
    <w:rsid w:val="0045714C"/>
    <w:rsid w:val="004643E0"/>
    <w:rsid w:val="004656CD"/>
    <w:rsid w:val="00466BA0"/>
    <w:rsid w:val="004752DB"/>
    <w:rsid w:val="00482B04"/>
    <w:rsid w:val="004838E8"/>
    <w:rsid w:val="004856A8"/>
    <w:rsid w:val="00490F53"/>
    <w:rsid w:val="004A605C"/>
    <w:rsid w:val="004C1306"/>
    <w:rsid w:val="004C5D18"/>
    <w:rsid w:val="004C6785"/>
    <w:rsid w:val="004C7AB4"/>
    <w:rsid w:val="004D33B8"/>
    <w:rsid w:val="004F12DC"/>
    <w:rsid w:val="00504A94"/>
    <w:rsid w:val="00525748"/>
    <w:rsid w:val="00526028"/>
    <w:rsid w:val="0052642B"/>
    <w:rsid w:val="00544235"/>
    <w:rsid w:val="005510E3"/>
    <w:rsid w:val="00566CD2"/>
    <w:rsid w:val="00576464"/>
    <w:rsid w:val="00576CDE"/>
    <w:rsid w:val="00582EB6"/>
    <w:rsid w:val="00585E01"/>
    <w:rsid w:val="00597C4B"/>
    <w:rsid w:val="005A22F8"/>
    <w:rsid w:val="005A3392"/>
    <w:rsid w:val="005B6179"/>
    <w:rsid w:val="005C3118"/>
    <w:rsid w:val="005C365D"/>
    <w:rsid w:val="005C3F0B"/>
    <w:rsid w:val="005C6214"/>
    <w:rsid w:val="005E5614"/>
    <w:rsid w:val="005F6D11"/>
    <w:rsid w:val="006040FA"/>
    <w:rsid w:val="006056B3"/>
    <w:rsid w:val="00626222"/>
    <w:rsid w:val="006262B8"/>
    <w:rsid w:val="006270D2"/>
    <w:rsid w:val="0064185F"/>
    <w:rsid w:val="006465D5"/>
    <w:rsid w:val="006510E2"/>
    <w:rsid w:val="00651F09"/>
    <w:rsid w:val="0065467C"/>
    <w:rsid w:val="0065733A"/>
    <w:rsid w:val="00682BF8"/>
    <w:rsid w:val="00686EBF"/>
    <w:rsid w:val="00690757"/>
    <w:rsid w:val="0069301B"/>
    <w:rsid w:val="0069355B"/>
    <w:rsid w:val="00697033"/>
    <w:rsid w:val="006A6977"/>
    <w:rsid w:val="006A7F64"/>
    <w:rsid w:val="006B0E62"/>
    <w:rsid w:val="006B1D03"/>
    <w:rsid w:val="006B3FFD"/>
    <w:rsid w:val="006C1F74"/>
    <w:rsid w:val="006D3A83"/>
    <w:rsid w:val="006D5C16"/>
    <w:rsid w:val="006E2CB3"/>
    <w:rsid w:val="006E4F0C"/>
    <w:rsid w:val="006F197A"/>
    <w:rsid w:val="006F61C6"/>
    <w:rsid w:val="00702B52"/>
    <w:rsid w:val="00705046"/>
    <w:rsid w:val="0072756F"/>
    <w:rsid w:val="00741FE5"/>
    <w:rsid w:val="00743903"/>
    <w:rsid w:val="00747A52"/>
    <w:rsid w:val="00755927"/>
    <w:rsid w:val="00763184"/>
    <w:rsid w:val="00764C57"/>
    <w:rsid w:val="00774478"/>
    <w:rsid w:val="00785285"/>
    <w:rsid w:val="00787035"/>
    <w:rsid w:val="007939BB"/>
    <w:rsid w:val="0079556B"/>
    <w:rsid w:val="007A150C"/>
    <w:rsid w:val="007A22FF"/>
    <w:rsid w:val="007B667D"/>
    <w:rsid w:val="007B7557"/>
    <w:rsid w:val="007D1F77"/>
    <w:rsid w:val="007D39E0"/>
    <w:rsid w:val="007E5897"/>
    <w:rsid w:val="007E71B8"/>
    <w:rsid w:val="007F1752"/>
    <w:rsid w:val="00810A77"/>
    <w:rsid w:val="00810F9D"/>
    <w:rsid w:val="0082206C"/>
    <w:rsid w:val="008239E4"/>
    <w:rsid w:val="0082752A"/>
    <w:rsid w:val="00851416"/>
    <w:rsid w:val="00853631"/>
    <w:rsid w:val="00860E8A"/>
    <w:rsid w:val="0087152D"/>
    <w:rsid w:val="00877056"/>
    <w:rsid w:val="0087719E"/>
    <w:rsid w:val="00882AEC"/>
    <w:rsid w:val="008903DF"/>
    <w:rsid w:val="008A33EA"/>
    <w:rsid w:val="008A52F7"/>
    <w:rsid w:val="008A751E"/>
    <w:rsid w:val="008A75FD"/>
    <w:rsid w:val="008C6CDF"/>
    <w:rsid w:val="008C79C7"/>
    <w:rsid w:val="008E3C96"/>
    <w:rsid w:val="008F0808"/>
    <w:rsid w:val="00901839"/>
    <w:rsid w:val="00905689"/>
    <w:rsid w:val="0090571A"/>
    <w:rsid w:val="009062C7"/>
    <w:rsid w:val="00907653"/>
    <w:rsid w:val="009145AE"/>
    <w:rsid w:val="00920945"/>
    <w:rsid w:val="00921DAC"/>
    <w:rsid w:val="00923742"/>
    <w:rsid w:val="00932ADD"/>
    <w:rsid w:val="009367C5"/>
    <w:rsid w:val="009472D4"/>
    <w:rsid w:val="009778C0"/>
    <w:rsid w:val="00982E58"/>
    <w:rsid w:val="009B142D"/>
    <w:rsid w:val="009B4E3A"/>
    <w:rsid w:val="009B5E2D"/>
    <w:rsid w:val="009B6247"/>
    <w:rsid w:val="009B6721"/>
    <w:rsid w:val="009D1C74"/>
    <w:rsid w:val="009E227D"/>
    <w:rsid w:val="009E7A1A"/>
    <w:rsid w:val="009F2EFD"/>
    <w:rsid w:val="009F4850"/>
    <w:rsid w:val="00A06659"/>
    <w:rsid w:val="00A07075"/>
    <w:rsid w:val="00A106CA"/>
    <w:rsid w:val="00A10A09"/>
    <w:rsid w:val="00A24551"/>
    <w:rsid w:val="00A27607"/>
    <w:rsid w:val="00A463C4"/>
    <w:rsid w:val="00A46600"/>
    <w:rsid w:val="00A63474"/>
    <w:rsid w:val="00A670C3"/>
    <w:rsid w:val="00A7341D"/>
    <w:rsid w:val="00A83D6E"/>
    <w:rsid w:val="00A85EF7"/>
    <w:rsid w:val="00A9600A"/>
    <w:rsid w:val="00AA4425"/>
    <w:rsid w:val="00AA4739"/>
    <w:rsid w:val="00AA6CB3"/>
    <w:rsid w:val="00AA7FF3"/>
    <w:rsid w:val="00AF17D0"/>
    <w:rsid w:val="00AF4730"/>
    <w:rsid w:val="00B0063D"/>
    <w:rsid w:val="00B03810"/>
    <w:rsid w:val="00B073F2"/>
    <w:rsid w:val="00B23853"/>
    <w:rsid w:val="00B246EC"/>
    <w:rsid w:val="00B338CA"/>
    <w:rsid w:val="00B43C9D"/>
    <w:rsid w:val="00B44AB1"/>
    <w:rsid w:val="00B44CB3"/>
    <w:rsid w:val="00B46489"/>
    <w:rsid w:val="00B47EAC"/>
    <w:rsid w:val="00B529D2"/>
    <w:rsid w:val="00B52D32"/>
    <w:rsid w:val="00B533BB"/>
    <w:rsid w:val="00B53836"/>
    <w:rsid w:val="00B647CA"/>
    <w:rsid w:val="00B72285"/>
    <w:rsid w:val="00B8199F"/>
    <w:rsid w:val="00B94B46"/>
    <w:rsid w:val="00B97BC9"/>
    <w:rsid w:val="00BA0087"/>
    <w:rsid w:val="00BA740C"/>
    <w:rsid w:val="00BB2B47"/>
    <w:rsid w:val="00BC6175"/>
    <w:rsid w:val="00BD3AE3"/>
    <w:rsid w:val="00BD4C65"/>
    <w:rsid w:val="00BD7E8D"/>
    <w:rsid w:val="00BE1B6D"/>
    <w:rsid w:val="00C033F2"/>
    <w:rsid w:val="00C1256A"/>
    <w:rsid w:val="00C1369C"/>
    <w:rsid w:val="00C202D3"/>
    <w:rsid w:val="00C32438"/>
    <w:rsid w:val="00C5444B"/>
    <w:rsid w:val="00C60387"/>
    <w:rsid w:val="00C61DA2"/>
    <w:rsid w:val="00C659F0"/>
    <w:rsid w:val="00C66F1D"/>
    <w:rsid w:val="00C70E93"/>
    <w:rsid w:val="00C77446"/>
    <w:rsid w:val="00C827AA"/>
    <w:rsid w:val="00C85145"/>
    <w:rsid w:val="00C946DE"/>
    <w:rsid w:val="00C964EC"/>
    <w:rsid w:val="00CA1A26"/>
    <w:rsid w:val="00CA43BC"/>
    <w:rsid w:val="00CB7A60"/>
    <w:rsid w:val="00CD0613"/>
    <w:rsid w:val="00CD20A0"/>
    <w:rsid w:val="00CD69F3"/>
    <w:rsid w:val="00CE27B7"/>
    <w:rsid w:val="00CE4615"/>
    <w:rsid w:val="00CF36B6"/>
    <w:rsid w:val="00D06E4A"/>
    <w:rsid w:val="00D145E6"/>
    <w:rsid w:val="00D17C04"/>
    <w:rsid w:val="00D21292"/>
    <w:rsid w:val="00D25089"/>
    <w:rsid w:val="00D2561D"/>
    <w:rsid w:val="00D32C67"/>
    <w:rsid w:val="00D345D4"/>
    <w:rsid w:val="00D524FF"/>
    <w:rsid w:val="00D54753"/>
    <w:rsid w:val="00D60B66"/>
    <w:rsid w:val="00D751DB"/>
    <w:rsid w:val="00D82469"/>
    <w:rsid w:val="00D84A56"/>
    <w:rsid w:val="00D87D21"/>
    <w:rsid w:val="00D94512"/>
    <w:rsid w:val="00DD22A9"/>
    <w:rsid w:val="00DD4828"/>
    <w:rsid w:val="00DE2291"/>
    <w:rsid w:val="00E1088E"/>
    <w:rsid w:val="00E11A7C"/>
    <w:rsid w:val="00E12674"/>
    <w:rsid w:val="00E16D50"/>
    <w:rsid w:val="00E16F93"/>
    <w:rsid w:val="00E17A22"/>
    <w:rsid w:val="00E24B5D"/>
    <w:rsid w:val="00E34F45"/>
    <w:rsid w:val="00E358F2"/>
    <w:rsid w:val="00E42E20"/>
    <w:rsid w:val="00E632AD"/>
    <w:rsid w:val="00E71CE7"/>
    <w:rsid w:val="00E85C6B"/>
    <w:rsid w:val="00E93EB9"/>
    <w:rsid w:val="00EA1030"/>
    <w:rsid w:val="00EB1777"/>
    <w:rsid w:val="00EE43C2"/>
    <w:rsid w:val="00EE67DD"/>
    <w:rsid w:val="00EE682C"/>
    <w:rsid w:val="00EF0789"/>
    <w:rsid w:val="00EF5850"/>
    <w:rsid w:val="00F04313"/>
    <w:rsid w:val="00F243AD"/>
    <w:rsid w:val="00F26445"/>
    <w:rsid w:val="00F277FD"/>
    <w:rsid w:val="00F426EF"/>
    <w:rsid w:val="00F42D60"/>
    <w:rsid w:val="00F55168"/>
    <w:rsid w:val="00F553E7"/>
    <w:rsid w:val="00F649F0"/>
    <w:rsid w:val="00F71FF6"/>
    <w:rsid w:val="00F725A1"/>
    <w:rsid w:val="00F76A06"/>
    <w:rsid w:val="00F829F3"/>
    <w:rsid w:val="00F8319D"/>
    <w:rsid w:val="00F8338A"/>
    <w:rsid w:val="00F91DD3"/>
    <w:rsid w:val="00F92C9F"/>
    <w:rsid w:val="00FA46DD"/>
    <w:rsid w:val="00FE319F"/>
    <w:rsid w:val="00FE4704"/>
    <w:rsid w:val="00FE6F7E"/>
    <w:rsid w:val="00FF0F42"/>
    <w:rsid w:val="00FF19C3"/>
    <w:rsid w:val="00FF35F0"/>
    <w:rsid w:val="00FF48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116E032"/>
  <w15:chartTrackingRefBased/>
  <w15:docId w15:val="{C2220AD8-A44A-4975-8F4D-FD4D75F4DB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E50C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7B7557"/>
    <w:rPr>
      <w:sz w:val="16"/>
      <w:szCs w:val="16"/>
    </w:rPr>
  </w:style>
  <w:style w:type="paragraph" w:styleId="a4">
    <w:name w:val="annotation text"/>
    <w:basedOn w:val="a"/>
    <w:link w:val="a5"/>
    <w:uiPriority w:val="99"/>
    <w:semiHidden/>
    <w:unhideWhenUsed/>
    <w:rsid w:val="007B7557"/>
    <w:rPr>
      <w:sz w:val="20"/>
      <w:szCs w:val="20"/>
    </w:rPr>
  </w:style>
  <w:style w:type="character" w:customStyle="1" w:styleId="a5">
    <w:name w:val="コメント文字列 (文字)"/>
    <w:basedOn w:val="a0"/>
    <w:link w:val="a4"/>
    <w:uiPriority w:val="99"/>
    <w:semiHidden/>
    <w:rsid w:val="007B7557"/>
    <w:rPr>
      <w:sz w:val="20"/>
      <w:szCs w:val="20"/>
    </w:rPr>
  </w:style>
  <w:style w:type="paragraph" w:styleId="a6">
    <w:name w:val="annotation subject"/>
    <w:basedOn w:val="a4"/>
    <w:next w:val="a4"/>
    <w:link w:val="a7"/>
    <w:uiPriority w:val="99"/>
    <w:semiHidden/>
    <w:unhideWhenUsed/>
    <w:rsid w:val="007B7557"/>
    <w:rPr>
      <w:b/>
      <w:bCs/>
    </w:rPr>
  </w:style>
  <w:style w:type="character" w:customStyle="1" w:styleId="a7">
    <w:name w:val="コメント内容 (文字)"/>
    <w:basedOn w:val="a5"/>
    <w:link w:val="a6"/>
    <w:uiPriority w:val="99"/>
    <w:semiHidden/>
    <w:rsid w:val="007B7557"/>
    <w:rPr>
      <w:b/>
      <w:bCs/>
      <w:sz w:val="20"/>
      <w:szCs w:val="20"/>
    </w:rPr>
  </w:style>
  <w:style w:type="paragraph" w:styleId="a8">
    <w:name w:val="Revision"/>
    <w:hidden/>
    <w:uiPriority w:val="99"/>
    <w:semiHidden/>
    <w:rsid w:val="007B7557"/>
  </w:style>
  <w:style w:type="paragraph" w:styleId="a9">
    <w:name w:val="Balloon Text"/>
    <w:basedOn w:val="a"/>
    <w:link w:val="aa"/>
    <w:uiPriority w:val="99"/>
    <w:semiHidden/>
    <w:unhideWhenUsed/>
    <w:rsid w:val="004C5D18"/>
    <w:rPr>
      <w:rFonts w:ascii="Segoe UI" w:hAnsi="Segoe UI" w:cs="Segoe UI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4C5D18"/>
    <w:rPr>
      <w:rFonts w:ascii="Segoe UI" w:hAnsi="Segoe UI" w:cs="Segoe UI"/>
      <w:sz w:val="18"/>
      <w:szCs w:val="18"/>
    </w:rPr>
  </w:style>
  <w:style w:type="paragraph" w:styleId="ab">
    <w:name w:val="header"/>
    <w:basedOn w:val="a"/>
    <w:link w:val="ac"/>
    <w:uiPriority w:val="99"/>
    <w:unhideWhenUsed/>
    <w:rsid w:val="004C5D18"/>
    <w:pPr>
      <w:tabs>
        <w:tab w:val="center" w:pos="4513"/>
        <w:tab w:val="right" w:pos="9026"/>
      </w:tabs>
    </w:pPr>
  </w:style>
  <w:style w:type="character" w:customStyle="1" w:styleId="ac">
    <w:name w:val="ヘッダー (文字)"/>
    <w:basedOn w:val="a0"/>
    <w:link w:val="ab"/>
    <w:uiPriority w:val="99"/>
    <w:rsid w:val="004C5D18"/>
  </w:style>
  <w:style w:type="paragraph" w:styleId="ad">
    <w:name w:val="footer"/>
    <w:basedOn w:val="a"/>
    <w:link w:val="ae"/>
    <w:uiPriority w:val="99"/>
    <w:unhideWhenUsed/>
    <w:rsid w:val="004C5D18"/>
    <w:pPr>
      <w:tabs>
        <w:tab w:val="center" w:pos="4513"/>
        <w:tab w:val="right" w:pos="9026"/>
      </w:tabs>
    </w:pPr>
  </w:style>
  <w:style w:type="character" w:customStyle="1" w:styleId="ae">
    <w:name w:val="フッター (文字)"/>
    <w:basedOn w:val="a0"/>
    <w:link w:val="ad"/>
    <w:uiPriority w:val="99"/>
    <w:rsid w:val="004C5D1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14846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604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2</Pages>
  <Words>357</Words>
  <Characters>2041</Characters>
  <Application>Microsoft Office Word</Application>
  <DocSecurity>0</DocSecurity>
  <Lines>17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河月 稔</dc:creator>
  <cp:keywords/>
  <dc:description/>
  <cp:lastModifiedBy>河月 稔</cp:lastModifiedBy>
  <cp:revision>11</cp:revision>
  <dcterms:created xsi:type="dcterms:W3CDTF">2021-02-22T12:07:00Z</dcterms:created>
  <dcterms:modified xsi:type="dcterms:W3CDTF">2021-02-26T07:03:00Z</dcterms:modified>
</cp:coreProperties>
</file>